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656CF" w14:textId="43BFBCF6" w:rsidR="006D3BD6" w:rsidRPr="00F84579" w:rsidRDefault="006D3BD6" w:rsidP="006D3BD6">
      <w:pPr>
        <w:spacing w:before="360" w:line="480" w:lineRule="auto"/>
        <w:ind w:left="720" w:right="720"/>
        <w:jc w:val="both"/>
        <w:rPr>
          <w:rFonts w:ascii="Calibri" w:eastAsia="Calibri" w:hAnsi="Calibri" w:cs="Times New Roman"/>
          <w:b/>
          <w:sz w:val="20"/>
        </w:rPr>
      </w:pPr>
      <w:r>
        <w:rPr>
          <w:rFonts w:ascii="Calibri" w:eastAsia="Calibri" w:hAnsi="Calibri" w:cs="Times New Roman"/>
          <w:b/>
          <w:sz w:val="20"/>
        </w:rPr>
        <w:t xml:space="preserve">S1 </w:t>
      </w:r>
      <w:r w:rsidRPr="00167114">
        <w:rPr>
          <w:rFonts w:ascii="Calibri" w:eastAsia="Calibri" w:hAnsi="Calibri" w:cs="Times New Roman"/>
          <w:b/>
          <w:sz w:val="20"/>
        </w:rPr>
        <w:t>Table</w:t>
      </w:r>
      <w:bookmarkStart w:id="0" w:name="_GoBack"/>
      <w:bookmarkEnd w:id="0"/>
      <w:r w:rsidRPr="00F84579">
        <w:rPr>
          <w:rFonts w:ascii="Calibri" w:eastAsia="Calibri" w:hAnsi="Calibri" w:cs="Times New Roman"/>
          <w:b/>
          <w:sz w:val="20"/>
        </w:rPr>
        <w:t>. Most differentially expressed genes between MAC-T and MAC-T BLV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8"/>
        <w:gridCol w:w="693"/>
        <w:gridCol w:w="1343"/>
        <w:gridCol w:w="1064"/>
        <w:gridCol w:w="4212"/>
      </w:tblGrid>
      <w:tr w:rsidR="006D3BD6" w:rsidRPr="00FB5639" w14:paraId="02BF93B5" w14:textId="77777777" w:rsidTr="00F84579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09DA" w14:textId="77777777" w:rsidR="006D3BD6" w:rsidRPr="00B04DA0" w:rsidRDefault="006D3BD6" w:rsidP="00F84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Ensembl</w:t>
            </w:r>
            <w:proofErr w:type="spellEnd"/>
            <w:r w:rsidRPr="00B04D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FB6B" w14:textId="77777777" w:rsidR="006D3BD6" w:rsidRPr="00B04DA0" w:rsidRDefault="006D3BD6" w:rsidP="00F84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log2 FC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D7DD" w14:textId="77777777" w:rsidR="006D3BD6" w:rsidRPr="00B04DA0" w:rsidRDefault="006D3BD6" w:rsidP="00F84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justed p-valu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28A2" w14:textId="77777777" w:rsidR="006D3BD6" w:rsidRPr="00B04DA0" w:rsidRDefault="006D3BD6" w:rsidP="00F84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8AB7" w14:textId="77777777" w:rsidR="006D3BD6" w:rsidRPr="00B04DA0" w:rsidRDefault="006D3BD6" w:rsidP="00F8457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6D3BD6" w:rsidRPr="00FB5639" w14:paraId="227F68FF" w14:textId="77777777" w:rsidTr="00F84579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38BC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3752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3DB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A56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2E-0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4F0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AS1Z</w:t>
            </w:r>
          </w:p>
        </w:tc>
        <w:tc>
          <w:tcPr>
            <w:tcW w:w="1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DA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',5'-oligoadenylate synthetase 1</w:t>
            </w:r>
          </w:p>
        </w:tc>
      </w:tr>
      <w:tr w:rsidR="006D3BD6" w:rsidRPr="00FB5639" w14:paraId="67B34DB9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A3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577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A9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F7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3F7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RTN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83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tebrae development associated</w:t>
            </w:r>
          </w:p>
        </w:tc>
      </w:tr>
      <w:tr w:rsidR="006D3BD6" w:rsidRPr="00FB5639" w14:paraId="557CBC2A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AED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440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E0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B9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1E-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5E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4GALT6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D3B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ta-1,4-galactosyltransferase 6</w:t>
            </w:r>
          </w:p>
        </w:tc>
      </w:tr>
      <w:tr w:rsidR="006D3BD6" w:rsidRPr="00FB5639" w14:paraId="44466FEE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894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212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3F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693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4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A9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GCE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F4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coglycan</w:t>
            </w:r>
            <w:proofErr w:type="spellEnd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psilon</w:t>
            </w:r>
          </w:p>
        </w:tc>
      </w:tr>
      <w:tr w:rsidR="006D3BD6" w:rsidRPr="00FB5639" w14:paraId="32A5D071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D59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07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99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DD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637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SL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B61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hepsin L</w:t>
            </w:r>
          </w:p>
        </w:tc>
      </w:tr>
      <w:tr w:rsidR="006D3BD6" w:rsidRPr="00FB5639" w14:paraId="4601CA2F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B3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84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107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E8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E-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E5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X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14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X dynamin like GTPase 2</w:t>
            </w:r>
          </w:p>
        </w:tc>
      </w:tr>
      <w:tr w:rsidR="006D3BD6" w:rsidRPr="00B11A6D" w14:paraId="7250F123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3B4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38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C4B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F8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DEB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GRD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F38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hesion G protein-coupled receptor D1</w:t>
            </w:r>
          </w:p>
        </w:tc>
      </w:tr>
      <w:tr w:rsidR="006D3BD6" w:rsidRPr="00FB5639" w14:paraId="18035784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D2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441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1A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AA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EB2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U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FB0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medin</w:t>
            </w:r>
            <w:proofErr w:type="spellEnd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</w:t>
            </w:r>
          </w:p>
        </w:tc>
      </w:tr>
      <w:tr w:rsidR="006D3BD6" w:rsidRPr="00FB5639" w14:paraId="0288BA13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A0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538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69C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E9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E-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0D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AS1X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4B5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',5'-oligoadenylate synthetase 1</w:t>
            </w:r>
          </w:p>
        </w:tc>
      </w:tr>
      <w:tr w:rsidR="006D3BD6" w:rsidRPr="00FB5639" w14:paraId="29957041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153C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34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0B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A46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B3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DI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C0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ptidyl arginine deiminase 2</w:t>
            </w:r>
          </w:p>
        </w:tc>
      </w:tr>
      <w:tr w:rsidR="006D3BD6" w:rsidRPr="00FB5639" w14:paraId="20981B36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38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47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1CC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95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E-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FB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G15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56A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G15 ubiquitin-like modifier</w:t>
            </w:r>
          </w:p>
        </w:tc>
      </w:tr>
      <w:tr w:rsidR="006D3BD6" w:rsidRPr="00FB5639" w14:paraId="3D737C04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89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92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7C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9B3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809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2B8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6D3BD6" w:rsidRPr="00FB5639" w14:paraId="065F7FC4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D5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97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54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C9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AD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TR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83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ytocin receptor</w:t>
            </w:r>
          </w:p>
        </w:tc>
      </w:tr>
      <w:tr w:rsidR="006D3BD6" w:rsidRPr="00FB5639" w14:paraId="4FC71185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2C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58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0AEC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6C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2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003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141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6D3BD6" w:rsidRPr="00B11A6D" w14:paraId="63442797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09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60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D6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DA8C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E-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346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AD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43E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dical S-adenosyl methionine domain containing 2</w:t>
            </w:r>
          </w:p>
        </w:tc>
      </w:tr>
      <w:tr w:rsidR="006D3BD6" w:rsidRPr="00B11A6D" w14:paraId="267C409A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AA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398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B2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E10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5E-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40D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AS1Y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25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',5'-oligoadenylate synthetase 1, 40/46kDa</w:t>
            </w:r>
          </w:p>
        </w:tc>
      </w:tr>
      <w:tr w:rsidR="006D3BD6" w:rsidRPr="00FB5639" w14:paraId="7EE264D6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104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46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BCA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EBC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5E-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B8B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AS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74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'-5'-oligoadenylate synthetase 2</w:t>
            </w:r>
          </w:p>
        </w:tc>
      </w:tr>
      <w:tr w:rsidR="006D3BD6" w:rsidRPr="00B11A6D" w14:paraId="0BEDEB12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643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61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A99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E6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7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14A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D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DD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or of DNA binding 1, HLH protein</w:t>
            </w:r>
          </w:p>
        </w:tc>
      </w:tr>
      <w:tr w:rsidR="006D3BD6" w:rsidRPr="00FB5639" w14:paraId="5AD603F4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C33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89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FF3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3A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FD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CE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21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spholipase C epsilon 1</w:t>
            </w:r>
          </w:p>
        </w:tc>
      </w:tr>
      <w:tr w:rsidR="006D3BD6" w:rsidRPr="00B11A6D" w14:paraId="02703F22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821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459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1C5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549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5CA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C148328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3C1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os </w:t>
            </w: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urus</w:t>
            </w:r>
            <w:proofErr w:type="spellEnd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ncharacterized LOC783058 (MGC148328) mRNA</w:t>
            </w:r>
          </w:p>
        </w:tc>
      </w:tr>
      <w:tr w:rsidR="006D3BD6" w:rsidRPr="00FB5639" w14:paraId="5532B3EA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9E7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75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8E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402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E-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71D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I6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BC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feron alpha inducible protein 6</w:t>
            </w:r>
          </w:p>
        </w:tc>
      </w:tr>
      <w:tr w:rsidR="006D3BD6" w:rsidRPr="00FB5639" w14:paraId="352B0AC7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F9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309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BD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573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4E-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D1F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X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046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X dynamin like GTPase 1</w:t>
            </w:r>
          </w:p>
        </w:tc>
      </w:tr>
      <w:tr w:rsidR="006D3BD6" w:rsidRPr="00B11A6D" w14:paraId="171713B9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2B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96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82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3AE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E-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EA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GL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180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l</w:t>
            </w:r>
            <w:proofErr w:type="spellEnd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uanine nucleotide dissociation stimulator like 1</w:t>
            </w:r>
          </w:p>
        </w:tc>
      </w:tr>
      <w:tr w:rsidR="006D3BD6" w:rsidRPr="00FB5639" w14:paraId="5FF7D49A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5CD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63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E27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AF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EC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RAG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C9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 radiation resistance associated</w:t>
            </w:r>
          </w:p>
        </w:tc>
      </w:tr>
      <w:tr w:rsidR="006D3BD6" w:rsidRPr="00FB5639" w14:paraId="4413395A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72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381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746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90D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8B2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PPA4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255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velopmental pluripotency associated 4</w:t>
            </w:r>
          </w:p>
        </w:tc>
      </w:tr>
      <w:tr w:rsidR="006D3BD6" w:rsidRPr="00FB5639" w14:paraId="32B68618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00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13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AB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47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E-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90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AF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0A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IAP associated factor 1</w:t>
            </w:r>
          </w:p>
        </w:tc>
      </w:tr>
      <w:tr w:rsidR="006D3BD6" w:rsidRPr="00FB5639" w14:paraId="4C566F79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0EE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68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7E2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1F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E-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68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GALS9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E15C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lectin 9</w:t>
            </w:r>
          </w:p>
        </w:tc>
      </w:tr>
      <w:tr w:rsidR="006D3BD6" w:rsidRPr="00B11A6D" w14:paraId="4EBC3E25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1C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64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04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E1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A24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50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rbin</w:t>
            </w:r>
            <w:proofErr w:type="spellEnd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SH3 domain containing 2</w:t>
            </w:r>
          </w:p>
        </w:tc>
      </w:tr>
      <w:tr w:rsidR="006D3BD6" w:rsidRPr="00FB5639" w14:paraId="278CD5A2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DF4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70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0F8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1E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E-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39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17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PARG coactivator 1 alpha</w:t>
            </w:r>
          </w:p>
        </w:tc>
      </w:tr>
      <w:tr w:rsidR="006D3BD6" w:rsidRPr="00FB5639" w14:paraId="4E3BD9FE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99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201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9E9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D0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E-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2AC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KRD34C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826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kyrin repeat domain 34C</w:t>
            </w:r>
          </w:p>
        </w:tc>
      </w:tr>
      <w:tr w:rsidR="006D3BD6" w:rsidRPr="00FB5639" w14:paraId="2B8FDCC6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D0C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31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EEB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A1D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4E-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F0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B7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tative ISG12(a) protein</w:t>
            </w:r>
          </w:p>
        </w:tc>
      </w:tr>
      <w:tr w:rsidR="006D3BD6" w:rsidRPr="00B11A6D" w14:paraId="32BDC06B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668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536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7A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45F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E0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22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C motif chemokine ligand 5</w:t>
            </w:r>
          </w:p>
        </w:tc>
      </w:tr>
      <w:tr w:rsidR="006D3BD6" w:rsidRPr="00FB5639" w14:paraId="6D56D81F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9D5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23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FB1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E3A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9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AA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C4A4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AC9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lute carrier family 4 member 4</w:t>
            </w:r>
          </w:p>
        </w:tc>
      </w:tr>
      <w:tr w:rsidR="006D3BD6" w:rsidRPr="00B11A6D" w14:paraId="686B2F59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111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97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E56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A1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8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E94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0E5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-X-C motif chemokine ligand 8</w:t>
            </w:r>
          </w:p>
        </w:tc>
      </w:tr>
      <w:tr w:rsidR="006D3BD6" w:rsidRPr="00FB5639" w14:paraId="3F526686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454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299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3D0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B8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0E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TF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BB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anotransferrin</w:t>
            </w:r>
          </w:p>
        </w:tc>
      </w:tr>
      <w:tr w:rsidR="006D3BD6" w:rsidRPr="00FB5639" w14:paraId="5BE002FD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A9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19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B3A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C5B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4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85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DC39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AA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iled-coil domain containing 39</w:t>
            </w:r>
          </w:p>
        </w:tc>
      </w:tr>
      <w:tr w:rsidR="006D3BD6" w:rsidRPr="00FB5639" w14:paraId="751A78EB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9A7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473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EE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74B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3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AE0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CB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EC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citonin related polypeptide beta</w:t>
            </w:r>
          </w:p>
        </w:tc>
      </w:tr>
      <w:tr w:rsidR="006D3BD6" w:rsidRPr="00FB5639" w14:paraId="7344CE63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B3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520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3A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08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F9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F8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D3BD6" w:rsidRPr="00FB5639" w14:paraId="02309CC0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3B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NSBTAG000000126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25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B9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1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1C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OL1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F7C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o</w:t>
            </w:r>
            <w:proofErr w:type="spellEnd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ike transcriptional repressor 1</w:t>
            </w:r>
          </w:p>
        </w:tc>
      </w:tr>
      <w:tr w:rsidR="006D3BD6" w:rsidRPr="00FB5639" w14:paraId="0D4D60EC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93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2158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087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1E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E-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D9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G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A7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ogranin</w:t>
            </w:r>
            <w:proofErr w:type="spellEnd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I</w:t>
            </w:r>
          </w:p>
        </w:tc>
      </w:tr>
      <w:tr w:rsidR="006D3BD6" w:rsidRPr="00FB5639" w14:paraId="3ACD9620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F87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92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49B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EDB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0E-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53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R3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A7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rly growth response 3</w:t>
            </w:r>
          </w:p>
        </w:tc>
      </w:tr>
      <w:tr w:rsidR="006D3BD6" w:rsidRPr="00FB5639" w14:paraId="57C338DA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CD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206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694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DA1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E-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2E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F08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rix metallopeptidase 9</w:t>
            </w:r>
          </w:p>
        </w:tc>
      </w:tr>
      <w:tr w:rsidR="006D3BD6" w:rsidRPr="00FB5639" w14:paraId="7BC1B3E3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DFF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61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8EE7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FC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1E-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AC8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RT75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B5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ratin 75</w:t>
            </w:r>
          </w:p>
        </w:tc>
      </w:tr>
      <w:tr w:rsidR="006D3BD6" w:rsidRPr="00B11A6D" w14:paraId="12B9A7DF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0B8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48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121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013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76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43C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ed protein acidic and cysteine rich</w:t>
            </w:r>
          </w:p>
        </w:tc>
      </w:tr>
      <w:tr w:rsidR="006D3BD6" w:rsidRPr="00FB5639" w14:paraId="45C521A5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E8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50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DB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446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BE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95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rix metallopeptidase 13</w:t>
            </w:r>
          </w:p>
        </w:tc>
      </w:tr>
      <w:tr w:rsidR="006D3BD6" w:rsidRPr="00FB5639" w14:paraId="12FE2778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086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071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66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FA2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E-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38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LN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6AE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gelin</w:t>
            </w:r>
            <w:proofErr w:type="spellEnd"/>
          </w:p>
        </w:tc>
      </w:tr>
      <w:tr w:rsidR="006D3BD6" w:rsidRPr="00FB5639" w14:paraId="556C26B0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14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90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9CC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48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3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16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P22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8D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ipheral myelin protein 22</w:t>
            </w:r>
          </w:p>
        </w:tc>
      </w:tr>
      <w:tr w:rsidR="006D3BD6" w:rsidRPr="00FB5639" w14:paraId="763B9238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2F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3866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373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1A1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3E-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D8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JB6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E18D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p junction protein beta 6</w:t>
            </w:r>
          </w:p>
        </w:tc>
      </w:tr>
      <w:tr w:rsidR="006D3BD6" w:rsidRPr="00FB5639" w14:paraId="5836CB2D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70CB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20985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EBA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34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D63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9450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RP1</w:t>
            </w:r>
          </w:p>
        </w:tc>
        <w:tc>
          <w:tcPr>
            <w:tcW w:w="1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04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rosinase related protein 1</w:t>
            </w:r>
          </w:p>
        </w:tc>
      </w:tr>
      <w:tr w:rsidR="006D3BD6" w:rsidRPr="00B11A6D" w14:paraId="2AF4B1FB" w14:textId="77777777" w:rsidTr="00F84579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5B75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BTAG000000146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76BE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A0554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E-0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4B19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AMTS2</w:t>
            </w:r>
          </w:p>
        </w:tc>
        <w:tc>
          <w:tcPr>
            <w:tcW w:w="1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C0FF" w14:textId="77777777" w:rsidR="006D3BD6" w:rsidRPr="00B04DA0" w:rsidRDefault="006D3BD6" w:rsidP="00F84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4D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AM metallopeptidase with thrombospondin type 1 motif 2</w:t>
            </w:r>
          </w:p>
        </w:tc>
      </w:tr>
    </w:tbl>
    <w:p w14:paraId="2F0961AA" w14:textId="77777777" w:rsidR="00CC3E4E" w:rsidRDefault="006D3BD6"/>
    <w:sectPr w:rsidR="00CC3E4E" w:rsidSect="00092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wMDSyNDK0NLE0MDdU0lEKTi0uzszPAykwrAUAGdLNAywAAAA="/>
  </w:docVars>
  <w:rsids>
    <w:rsidRoot w:val="006D3BD6"/>
    <w:rsid w:val="00092866"/>
    <w:rsid w:val="001129F1"/>
    <w:rsid w:val="00146147"/>
    <w:rsid w:val="002C1FF7"/>
    <w:rsid w:val="006D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3A14D"/>
  <w15:chartTrackingRefBased/>
  <w15:docId w15:val="{BE0BAFF1-265F-4991-BE80-C64DC3E1C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3B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BD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artinez Cuesta</dc:creator>
  <cp:keywords/>
  <dc:description/>
  <cp:lastModifiedBy>Lucia Martinez Cuesta</cp:lastModifiedBy>
  <cp:revision>1</cp:revision>
  <dcterms:created xsi:type="dcterms:W3CDTF">2020-05-04T15:54:00Z</dcterms:created>
  <dcterms:modified xsi:type="dcterms:W3CDTF">2020-05-04T15:55:00Z</dcterms:modified>
</cp:coreProperties>
</file>